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53B1" w:rsidRDefault="005F7E8D">
      <w:pPr>
        <w:pStyle w:val="TOC1"/>
        <w:tabs>
          <w:tab w:val="right" w:leader="dot" w:pos="13948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>CONTENT</w:t>
      </w:r>
    </w:p>
    <w:p w:rsidR="00AF53B1" w:rsidRDefault="005F7E8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</w:p>
    <w:p w:rsidR="00AF53B1" w:rsidRDefault="005F7E8D">
      <w:pPr>
        <w:pStyle w:val="TOC1"/>
        <w:tabs>
          <w:tab w:val="right" w:leader="dot" w:pos="13948"/>
        </w:tabs>
        <w:rPr>
          <w:sz w:val="24"/>
          <w:szCs w:val="24"/>
        </w:rPr>
      </w:pPr>
      <w:r w:rsidRPr="005F7E8D">
        <w:rPr>
          <w:sz w:val="24"/>
          <w:szCs w:val="24"/>
        </w:rPr>
        <w:t>Supplementary Figure 1. Diagram of non-negative spike-and-slab mixed prior distribution</w:t>
      </w:r>
      <w:r w:rsidRPr="005F7E8D">
        <w:rPr>
          <w:sz w:val="24"/>
          <w:szCs w:val="24"/>
        </w:rPr>
        <w:tab/>
        <w:t>1</w:t>
      </w:r>
    </w:p>
    <w:p w:rsidR="00AF53B1" w:rsidRDefault="00AF53B1">
      <w:pPr>
        <w:rPr>
          <w:rFonts w:ascii="Times New Roman" w:hAnsi="Times New Roman" w:cs="Times New Roman"/>
          <w:b/>
          <w:bCs/>
          <w:color w:val="000000" w:themeColor="text1"/>
          <w:sz w:val="24"/>
        </w:rPr>
        <w:sectPr w:rsidR="00AF53B1">
          <w:headerReference w:type="default" r:id="rId7"/>
          <w:footerReference w:type="default" r:id="rId8"/>
          <w:pgSz w:w="16838" w:h="11906" w:orient="landscape"/>
          <w:pgMar w:top="1440" w:right="1440" w:bottom="1440" w:left="1440" w:header="720" w:footer="720" w:gutter="0"/>
          <w:pgNumType w:fmt="upperRoman" w:start="1"/>
          <w:cols w:space="720"/>
          <w:docGrid w:linePitch="360"/>
        </w:sectPr>
      </w:pPr>
    </w:p>
    <w:p w:rsidR="00AF53B1" w:rsidRDefault="005F7E8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eastAsia="楷体" w:hint="eastAsia"/>
          <w:b/>
          <w:noProof/>
          <w:sz w:val="24"/>
          <w:lang w:val="en-IN" w:eastAsia="en-IN"/>
        </w:rPr>
        <w:lastRenderedPageBreak/>
        <w:drawing>
          <wp:inline distT="0" distB="0" distL="114300" distR="114300">
            <wp:extent cx="8848725" cy="2967990"/>
            <wp:effectExtent l="0" t="0" r="9525" b="3810"/>
            <wp:docPr id="8" name="图片 8" descr="图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1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48725" cy="296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53B1" w:rsidRDefault="005F7E8D">
      <w:pPr>
        <w:jc w:val="left"/>
        <w:rPr>
          <w:rFonts w:ascii="Times New Roman" w:hAnsi="Times New Roman" w:cs="Times New Roman"/>
          <w:b/>
          <w:bCs/>
          <w:kern w:val="0"/>
          <w:sz w:val="24"/>
        </w:rPr>
        <w:sectPr w:rsidR="00AF53B1">
          <w:footerReference w:type="default" r:id="rId10"/>
          <w:pgSz w:w="16838" w:h="11906" w:orient="landscape"/>
          <w:pgMar w:top="1800" w:right="1440" w:bottom="1800" w:left="1440" w:header="851" w:footer="992" w:gutter="0"/>
          <w:pgNumType w:start="1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1: 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 xml:space="preserve">Diagram of 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>n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>on-negative spike-and-slab mixed prior distribution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 xml:space="preserve">. </w:t>
      </w:r>
      <w:bookmarkStart w:id="1" w:name="OLE_LINK1"/>
      <w:r>
        <w:rPr>
          <w:rFonts w:ascii="Times New Roman" w:hAnsi="Times New Roman" w:cs="Times New Roman" w:hint="eastAsia"/>
          <w:kern w:val="0"/>
          <w:sz w:val="24"/>
        </w:rPr>
        <w:t>The left panel</w:t>
      </w:r>
      <w:bookmarkEnd w:id="1"/>
      <w:r>
        <w:rPr>
          <w:rFonts w:ascii="Times New Roman" w:hAnsi="Times New Roman" w:cs="Times New Roman" w:hint="eastAsia"/>
          <w:kern w:val="0"/>
          <w:sz w:val="24"/>
        </w:rPr>
        <w:t xml:space="preserve"> is a truncated DE distribution with obvious peaks and gentle slop compared to truncated t distribution (the middle panel) and truncated normal distribution (the right panel).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 xml:space="preserve"> </w:t>
      </w:r>
    </w:p>
    <w:p w:rsidR="00AF53B1" w:rsidRDefault="005F7E8D">
      <w:pPr>
        <w:pStyle w:val="Heading1"/>
        <w:rPr>
          <w:rFonts w:cs="Times New Roman"/>
          <w:sz w:val="24"/>
          <w:szCs w:val="24"/>
        </w:rPr>
      </w:pPr>
      <w:bookmarkStart w:id="2" w:name="_Toc72662151"/>
      <w:r>
        <w:rPr>
          <w:rFonts w:cs="Times New Roman"/>
          <w:sz w:val="24"/>
          <w:szCs w:val="24"/>
        </w:rPr>
        <w:lastRenderedPageBreak/>
        <w:t>Abbreviations used in the Supplement</w:t>
      </w:r>
      <w:bookmarkEnd w:id="2"/>
      <w:r>
        <w:rPr>
          <w:rFonts w:cs="Times New Roman" w:hint="eastAsia"/>
          <w:sz w:val="24"/>
          <w:szCs w:val="24"/>
        </w:rPr>
        <w:t>ary Figures</w:t>
      </w:r>
      <w:r>
        <w:rPr>
          <w:rFonts w:cs="Times New Roman"/>
          <w:sz w:val="24"/>
          <w:szCs w:val="24"/>
        </w:rPr>
        <w:t xml:space="preserve"> </w:t>
      </w:r>
    </w:p>
    <w:p w:rsidR="00AF53B1" w:rsidRDefault="005F7E8D">
      <w:pPr>
        <w:rPr>
          <w:rFonts w:ascii="Times New Roman" w:eastAsia="Arial" w:hAnsi="Times New Roman" w:cs="Times New Roman"/>
          <w:color w:val="000000"/>
          <w:sz w:val="24"/>
          <w:vertAlign w:val="superscript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 xml:space="preserve">DE: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>double-exponential</w:t>
      </w:r>
    </w:p>
    <w:p w:rsidR="00AF53B1" w:rsidRDefault="00AF53B1">
      <w:pPr>
        <w:jc w:val="center"/>
        <w:rPr>
          <w:rFonts w:ascii="Times New Roman" w:hAnsi="Times New Roman" w:cs="Times New Roman"/>
          <w:b/>
          <w:bCs/>
          <w:sz w:val="24"/>
        </w:rPr>
      </w:pPr>
    </w:p>
    <w:sectPr w:rsidR="00AF53B1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5F7E8D">
      <w:r>
        <w:separator/>
      </w:r>
    </w:p>
  </w:endnote>
  <w:endnote w:type="continuationSeparator" w:id="0">
    <w:p w:rsidR="00000000" w:rsidRDefault="005F7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F53B1" w:rsidRDefault="005F7E8D">
    <w:pPr>
      <w:pStyle w:val="Footer"/>
      <w:ind w:right="360"/>
    </w:pPr>
    <w:r>
      <w:rPr>
        <w:noProof/>
        <w:sz w:val="24"/>
        <w:lang w:val="en-IN" w:eastAsia="en-IN"/>
      </w:rPr>
      <mc:AlternateContent>
        <mc:Choice Requires="wps">
          <w:drawing>
            <wp:anchor distT="0" distB="0" distL="114300" distR="114300" simplePos="0" relativeHeight="25165670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4" name="文本框 1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AF53B1" w:rsidRDefault="005F7E8D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I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4" o:spid="_x0000_s1026" type="#_x0000_t202" style="position:absolute;left:0;text-align:left;margin-left:92.8pt;margin-top:0;width:2in;height:2in;z-index:25165670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" filled="f" stroked="f" strokeweight=".5pt">
              <v:textbox style="mso-fit-shape-to-text:t" inset="0,0,0,0">
                <w:txbxContent>
                  <w:p w:rsidR="00AF53B1" w:rsidRDefault="005F7E8D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I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F53B1" w:rsidRDefault="005F7E8D">
    <w:pPr>
      <w:pStyle w:val="Footer"/>
      <w:ind w:right="360"/>
    </w:pPr>
    <w:r>
      <w:rPr>
        <w:noProof/>
        <w:sz w:val="24"/>
        <w:lang w:val="en-IN" w:eastAsia="en-IN"/>
      </w:rPr>
      <mc:AlternateContent>
        <mc:Choice Requires="wps">
          <w:drawing>
            <wp:anchor distT="0" distB="0" distL="114300" distR="114300" simplePos="0" relativeHeight="25165772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5" name="文本框 1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AF53B1" w:rsidRDefault="005F7E8D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5" o:spid="_x0000_s1027" type="#_x0000_t202" style="position:absolute;left:0;text-align:left;margin-left:92.8pt;margin-top:0;width:2in;height:2in;z-index:251657728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" filled="f" stroked="f" strokeweight=".5pt">
              <v:textbox style="mso-fit-shape-to-text:t" inset="0,0,0,0">
                <w:txbxContent>
                  <w:p w:rsidR="00AF53B1" w:rsidRDefault="005F7E8D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F53B1" w:rsidRDefault="005F7E8D">
    <w:pPr>
      <w:pStyle w:val="Footer"/>
      <w:ind w:right="360"/>
    </w:pPr>
    <w:r>
      <w:rPr>
        <w:noProof/>
        <w:sz w:val="24"/>
        <w:lang w:val="en-IN" w:eastAsia="en-IN"/>
      </w:rPr>
      <mc:AlternateContent>
        <mc:Choice Requires="wps">
          <w:drawing>
            <wp:anchor distT="0" distB="0" distL="114300" distR="114300" simplePos="0" relativeHeight="25165875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4" name="文本框 2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AF53B1" w:rsidRDefault="005F7E8D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4" o:spid="_x0000_s1028" type="#_x0000_t202" style="position:absolute;left:0;text-align:left;margin-left:92.8pt;margin-top:0;width:2in;height:2in;z-index:251658752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" filled="f" stroked="f" strokeweight=".5pt">
              <v:textbox style="mso-fit-shape-to-text:t" inset="0,0,0,0">
                <w:txbxContent>
                  <w:p w:rsidR="00AF53B1" w:rsidRDefault="005F7E8D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5F7E8D">
      <w:r>
        <w:separator/>
      </w:r>
    </w:p>
  </w:footnote>
  <w:footnote w:type="continuationSeparator" w:id="0">
    <w:p w:rsidR="00000000" w:rsidRDefault="005F7E8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F53B1" w:rsidRDefault="005F7E8D">
    <w:pPr>
      <w:pStyle w:val="Header"/>
    </w:pPr>
    <w:r>
      <w:rPr>
        <w:rFonts w:ascii="Times New Roman" w:hAnsi="Times New Roman" w:cs="Times New Roman" w:hint="eastAsia"/>
        <w:b/>
        <w:bCs/>
        <w:color w:val="000000" w:themeColor="text1"/>
        <w:sz w:val="20"/>
        <w:szCs w:val="20"/>
      </w:rPr>
      <w:t xml:space="preserve">Supplementary </w:t>
    </w:r>
    <w:r>
      <w:rPr>
        <w:rFonts w:ascii="Times New Roman" w:hAnsi="Times New Roman" w:cs="Times New Roman" w:hint="eastAsia"/>
        <w:b/>
        <w:bCs/>
        <w:color w:val="000000" w:themeColor="text1"/>
        <w:sz w:val="20"/>
        <w:szCs w:val="20"/>
      </w:rPr>
      <w:t>Figure</w:t>
    </w:r>
    <w:r>
      <w:rPr>
        <w:rFonts w:ascii="Times New Roman" w:hAnsi="Times New Roman" w:cs="Times New Roman" w:hint="eastAsia"/>
        <w:b/>
        <w:bCs/>
        <w:color w:val="000000" w:themeColor="text1"/>
        <w:sz w:val="20"/>
        <w:szCs w:val="20"/>
      </w:rPr>
      <w:t>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NiYjE3MjM1N2U3YzVmMTc4NmQxOTM3NGNjZGRhYjMifQ=="/>
  </w:docVars>
  <w:rsids>
    <w:rsidRoot w:val="00AF53B1"/>
    <w:rsid w:val="005F7E8D"/>
    <w:rsid w:val="00AF53B1"/>
    <w:rsid w:val="01A3088B"/>
    <w:rsid w:val="022C4FAA"/>
    <w:rsid w:val="029F6B5F"/>
    <w:rsid w:val="02C67BA4"/>
    <w:rsid w:val="02F94AB6"/>
    <w:rsid w:val="049E3BA0"/>
    <w:rsid w:val="052D4B75"/>
    <w:rsid w:val="065E2E82"/>
    <w:rsid w:val="06C6213D"/>
    <w:rsid w:val="06CA7539"/>
    <w:rsid w:val="099512B1"/>
    <w:rsid w:val="09A84B8F"/>
    <w:rsid w:val="0A6A749A"/>
    <w:rsid w:val="0B703AFA"/>
    <w:rsid w:val="0CF81455"/>
    <w:rsid w:val="0D046688"/>
    <w:rsid w:val="0EC64173"/>
    <w:rsid w:val="0F247F3C"/>
    <w:rsid w:val="0F99645F"/>
    <w:rsid w:val="12897A2F"/>
    <w:rsid w:val="13B32B4E"/>
    <w:rsid w:val="13CD4F6D"/>
    <w:rsid w:val="14617B05"/>
    <w:rsid w:val="14776AEA"/>
    <w:rsid w:val="14BF4B78"/>
    <w:rsid w:val="15D54885"/>
    <w:rsid w:val="166B01A3"/>
    <w:rsid w:val="171E6442"/>
    <w:rsid w:val="17DC7432"/>
    <w:rsid w:val="19B23C43"/>
    <w:rsid w:val="1A780EAA"/>
    <w:rsid w:val="1B711290"/>
    <w:rsid w:val="1D8C6B26"/>
    <w:rsid w:val="1FEE6C8E"/>
    <w:rsid w:val="20650E80"/>
    <w:rsid w:val="20CC172D"/>
    <w:rsid w:val="25C52639"/>
    <w:rsid w:val="270B57DD"/>
    <w:rsid w:val="282A2EFA"/>
    <w:rsid w:val="286D0B93"/>
    <w:rsid w:val="28A4567C"/>
    <w:rsid w:val="28AD161A"/>
    <w:rsid w:val="28CB3F50"/>
    <w:rsid w:val="2A7B5F86"/>
    <w:rsid w:val="2AFC606F"/>
    <w:rsid w:val="2C552648"/>
    <w:rsid w:val="2CFC7EE5"/>
    <w:rsid w:val="2DAC7500"/>
    <w:rsid w:val="2E440655"/>
    <w:rsid w:val="2ED753FC"/>
    <w:rsid w:val="30054D47"/>
    <w:rsid w:val="308C571C"/>
    <w:rsid w:val="309D23E8"/>
    <w:rsid w:val="3227669B"/>
    <w:rsid w:val="36D31483"/>
    <w:rsid w:val="36E82DE4"/>
    <w:rsid w:val="37D95FAB"/>
    <w:rsid w:val="387638DF"/>
    <w:rsid w:val="3B703CE6"/>
    <w:rsid w:val="3DBA0162"/>
    <w:rsid w:val="3EA44E73"/>
    <w:rsid w:val="40552C6B"/>
    <w:rsid w:val="40E273FB"/>
    <w:rsid w:val="41BF7C34"/>
    <w:rsid w:val="41D26603"/>
    <w:rsid w:val="44F47EB3"/>
    <w:rsid w:val="479D063B"/>
    <w:rsid w:val="48AE479D"/>
    <w:rsid w:val="4A4C7C95"/>
    <w:rsid w:val="4C1C787E"/>
    <w:rsid w:val="4EC37053"/>
    <w:rsid w:val="4F0E1D1C"/>
    <w:rsid w:val="519C7367"/>
    <w:rsid w:val="56DE0939"/>
    <w:rsid w:val="572B48C3"/>
    <w:rsid w:val="576E6805"/>
    <w:rsid w:val="58C16A0E"/>
    <w:rsid w:val="58F750F7"/>
    <w:rsid w:val="59820BB5"/>
    <w:rsid w:val="5A4B33F0"/>
    <w:rsid w:val="5AC07466"/>
    <w:rsid w:val="5ACE4E7E"/>
    <w:rsid w:val="5B053EBC"/>
    <w:rsid w:val="5CB62246"/>
    <w:rsid w:val="5CC901CB"/>
    <w:rsid w:val="5E3E0586"/>
    <w:rsid w:val="5E8F0FA0"/>
    <w:rsid w:val="5F572A5B"/>
    <w:rsid w:val="607C0230"/>
    <w:rsid w:val="61160FC9"/>
    <w:rsid w:val="616A4837"/>
    <w:rsid w:val="62ED06B4"/>
    <w:rsid w:val="648A0240"/>
    <w:rsid w:val="64983636"/>
    <w:rsid w:val="64B542ED"/>
    <w:rsid w:val="65203ED5"/>
    <w:rsid w:val="67760F4F"/>
    <w:rsid w:val="6821710D"/>
    <w:rsid w:val="691E158F"/>
    <w:rsid w:val="6C065134"/>
    <w:rsid w:val="6C403237"/>
    <w:rsid w:val="6D3E7603"/>
    <w:rsid w:val="6E761835"/>
    <w:rsid w:val="6EC428C1"/>
    <w:rsid w:val="6F6E0CDE"/>
    <w:rsid w:val="717608FC"/>
    <w:rsid w:val="7378051C"/>
    <w:rsid w:val="737F1371"/>
    <w:rsid w:val="74583110"/>
    <w:rsid w:val="75A1188D"/>
    <w:rsid w:val="76177B8C"/>
    <w:rsid w:val="79A15A1D"/>
    <w:rsid w:val="7B054F71"/>
    <w:rsid w:val="7C1E0412"/>
    <w:rsid w:val="7D8515D1"/>
    <w:rsid w:val="7DA9181F"/>
    <w:rsid w:val="7F9D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9B5303E-B15C-4340-BC4C-287B9E997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680"/>
        <w:tab w:val="right" w:pos="9360"/>
      </w:tabs>
    </w:pPr>
  </w:style>
  <w:style w:type="paragraph" w:styleId="Header">
    <w:name w:val="header"/>
    <w:basedOn w:val="Normal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spacing w:before="240" w:after="120"/>
    </w:pPr>
    <w:rPr>
      <w:rFonts w:cstheme="minorHAns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Ziaur Rahman Bijli G.</cp:lastModifiedBy>
  <cp:revision>2</cp:revision>
  <dcterms:created xsi:type="dcterms:W3CDTF">2022-11-10T01:39:00Z</dcterms:created>
  <dcterms:modified xsi:type="dcterms:W3CDTF">2024-03-13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4E79EB114A6426FABF71CB876C914AE</vt:lpwstr>
  </property>
</Properties>
</file>